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49221" w14:textId="77777777" w:rsidR="005A0EDA" w:rsidRPr="00844B48" w:rsidRDefault="005A0EDA" w:rsidP="005A0EDA">
      <w:pPr>
        <w:spacing w:line="360" w:lineRule="auto"/>
        <w:rPr>
          <w:rFonts w:ascii="Arial" w:hAnsi="Arial" w:cs="Arial"/>
          <w:b/>
          <w:bCs/>
          <w:sz w:val="32"/>
          <w:szCs w:val="32"/>
          <w:lang w:val="en-GB"/>
        </w:rPr>
      </w:pPr>
      <w:r w:rsidRPr="00844B48">
        <w:rPr>
          <w:rFonts w:ascii="Arial" w:hAnsi="Arial" w:cs="Arial"/>
          <w:b/>
          <w:bCs/>
          <w:sz w:val="32"/>
          <w:szCs w:val="32"/>
          <w:lang w:val="en-GB"/>
        </w:rPr>
        <w:t xml:space="preserve">Supplementary material </w:t>
      </w:r>
    </w:p>
    <w:p w14:paraId="4016AB32" w14:textId="77777777" w:rsidR="005A0EDA" w:rsidRPr="00844B48" w:rsidRDefault="005A0EDA" w:rsidP="005A0EDA">
      <w:pPr>
        <w:spacing w:after="0" w:line="360" w:lineRule="auto"/>
        <w:rPr>
          <w:rFonts w:ascii="Arial" w:eastAsia="Yu Gothic Light" w:hAnsi="Arial" w:cs="Arial"/>
          <w:bCs/>
          <w:color w:val="000000"/>
          <w:lang w:val="en-GB"/>
        </w:rPr>
      </w:pPr>
    </w:p>
    <w:p w14:paraId="40B26146" w14:textId="77777777" w:rsidR="005A0EDA" w:rsidRPr="00844B48" w:rsidRDefault="005A0EDA" w:rsidP="005A0EDA">
      <w:pPr>
        <w:spacing w:after="0" w:line="360" w:lineRule="auto"/>
        <w:rPr>
          <w:rFonts w:ascii="Arial" w:eastAsia="Yu Gothic Light" w:hAnsi="Arial" w:cs="Arial"/>
          <w:bCs/>
          <w:color w:val="000000"/>
          <w:sz w:val="24"/>
          <w:szCs w:val="24"/>
          <w:lang w:val="en-GB"/>
        </w:rPr>
      </w:pPr>
      <w:r w:rsidRPr="00844B48">
        <w:rPr>
          <w:rFonts w:ascii="Arial" w:eastAsia="Yu Gothic Light" w:hAnsi="Arial" w:cs="Arial"/>
          <w:b/>
          <w:color w:val="000000"/>
          <w:sz w:val="24"/>
          <w:szCs w:val="24"/>
          <w:lang w:val="en-GB"/>
        </w:rPr>
        <w:t>Table S1:</w:t>
      </w:r>
      <w:r w:rsidRPr="00844B48">
        <w:rPr>
          <w:rFonts w:ascii="Arial" w:eastAsia="Yu Gothic Light" w:hAnsi="Arial" w:cs="Arial"/>
          <w:bCs/>
          <w:color w:val="000000"/>
          <w:sz w:val="24"/>
          <w:szCs w:val="24"/>
          <w:lang w:val="en-GB"/>
        </w:rPr>
        <w:t xml:space="preserve"> Results from the autocorrelation test (</w:t>
      </w:r>
      <w:r w:rsidRPr="00844B48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Cumby-Huizinga)</w:t>
      </w:r>
    </w:p>
    <w:tbl>
      <w:tblPr>
        <w:tblStyle w:val="TableGrid"/>
        <w:tblW w:w="9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992"/>
        <w:gridCol w:w="992"/>
        <w:gridCol w:w="1133"/>
        <w:gridCol w:w="1561"/>
        <w:gridCol w:w="992"/>
        <w:gridCol w:w="991"/>
      </w:tblGrid>
      <w:tr w:rsidR="005A0EDA" w:rsidRPr="002F373D" w14:paraId="3A593DAA" w14:textId="77777777" w:rsidTr="00B101B8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A988B" w14:textId="7927F563" w:rsidR="005A0EDA" w:rsidRPr="00B101B8" w:rsidRDefault="005A0EDA" w:rsidP="00B95828">
            <w:pPr>
              <w:spacing w:beforeLines="60" w:before="144" w:afterLines="60" w:after="144" w:line="360" w:lineRule="auto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L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CAC55E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Chi 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027BD1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Defaul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4E482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CF1223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Lag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F7AA6C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Chi 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51C5AE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Defaul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1972E3" w14:textId="77777777" w:rsidR="005A0EDA" w:rsidRPr="00B101B8" w:rsidRDefault="005A0EDA" w:rsidP="00B95828">
            <w:pPr>
              <w:spacing w:beforeLines="60" w:before="144" w:afterLines="60" w:after="144" w:line="360" w:lineRule="auto"/>
              <w:jc w:val="center"/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101B8">
              <w:rPr>
                <w:rFonts w:ascii="Arial" w:eastAsia="Yu Gothic Light" w:hAnsi="Arial" w:cs="Arial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C42D68" w:rsidRPr="00B101B8" w14:paraId="458285BB" w14:textId="77777777" w:rsidTr="00B101B8">
        <w:trPr>
          <w:jc w:val="center"/>
        </w:trPr>
        <w:tc>
          <w:tcPr>
            <w:tcW w:w="4394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3AEF719" w14:textId="77777777" w:rsidR="00C42D68" w:rsidRPr="00B101B8" w:rsidRDefault="00C42D68" w:rsidP="00B101B8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>H0: q=0 (serially uncorrelated)</w:t>
            </w:r>
          </w:p>
          <w:p w14:paraId="13890975" w14:textId="24F78311" w:rsidR="00C42D68" w:rsidRPr="00B101B8" w:rsidRDefault="00C42D68" w:rsidP="00B101B8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 xml:space="preserve">HA: </w:t>
            </w:r>
            <w:proofErr w:type="spellStart"/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>s.c.</w:t>
            </w:r>
            <w:proofErr w:type="spellEnd"/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 xml:space="preserve"> present at range specified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735ACB" w14:textId="77777777" w:rsidR="00C42D68" w:rsidRPr="00B101B8" w:rsidRDefault="00C42D68" w:rsidP="00B101B8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>H0: q=specified lag-1</w:t>
            </w:r>
          </w:p>
          <w:p w14:paraId="5E718EDC" w14:textId="72865D77" w:rsidR="00C42D68" w:rsidRPr="00B101B8" w:rsidRDefault="00C42D68" w:rsidP="00B101B8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 xml:space="preserve">HA: </w:t>
            </w:r>
            <w:proofErr w:type="spellStart"/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>s.c.</w:t>
            </w:r>
            <w:proofErr w:type="spellEnd"/>
            <w:r w:rsidRPr="00B101B8">
              <w:rPr>
                <w:rFonts w:ascii="Arial" w:hAnsi="Arial" w:cs="Arial"/>
                <w:sz w:val="20"/>
                <w:szCs w:val="20"/>
                <w:lang w:val="en-GB"/>
              </w:rPr>
              <w:t xml:space="preserve"> present at lag specified</w:t>
            </w:r>
          </w:p>
        </w:tc>
      </w:tr>
      <w:tr w:rsidR="00C42D68" w:rsidRPr="002F373D" w14:paraId="3D0483B0" w14:textId="77777777" w:rsidTr="00B101B8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C9F7C60" w14:textId="5748CAF6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732BA4" w14:textId="5A4044C9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71,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65E1855" w14:textId="65C77FA5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2D841FC" w14:textId="7F4DE539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681080" w14:textId="72549272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5C4DE1EE" w14:textId="0C24BBCF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71,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2E159BA" w14:textId="2557F156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0A3C0E7D" w14:textId="52E11FC4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</w:tr>
      <w:tr w:rsidR="00C42D68" w:rsidRPr="002F373D" w14:paraId="5092F810" w14:textId="77777777" w:rsidTr="00B101B8">
        <w:trPr>
          <w:jc w:val="center"/>
        </w:trPr>
        <w:tc>
          <w:tcPr>
            <w:tcW w:w="709" w:type="dxa"/>
            <w:vAlign w:val="bottom"/>
          </w:tcPr>
          <w:p w14:paraId="713CCC34" w14:textId="27906BE0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701" w:type="dxa"/>
            <w:vAlign w:val="bottom"/>
          </w:tcPr>
          <w:p w14:paraId="4472DBDB" w14:textId="5EBEE51F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76,56</w:t>
            </w:r>
          </w:p>
        </w:tc>
        <w:tc>
          <w:tcPr>
            <w:tcW w:w="992" w:type="dxa"/>
            <w:vAlign w:val="bottom"/>
          </w:tcPr>
          <w:p w14:paraId="056928DE" w14:textId="3B7CF5F9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E518AFD" w14:textId="30820929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14:paraId="094DEA8C" w14:textId="0F116587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vAlign w:val="bottom"/>
          </w:tcPr>
          <w:p w14:paraId="0D2BC026" w14:textId="5F23545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29,08</w:t>
            </w:r>
          </w:p>
        </w:tc>
        <w:tc>
          <w:tcPr>
            <w:tcW w:w="992" w:type="dxa"/>
            <w:vAlign w:val="bottom"/>
          </w:tcPr>
          <w:p w14:paraId="627729A0" w14:textId="1EAD4608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bottom"/>
          </w:tcPr>
          <w:p w14:paraId="1084C555" w14:textId="3BA449AC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</w:tr>
      <w:tr w:rsidR="00C42D68" w:rsidRPr="002F373D" w14:paraId="7E30F632" w14:textId="77777777" w:rsidTr="00B101B8">
        <w:trPr>
          <w:jc w:val="center"/>
        </w:trPr>
        <w:tc>
          <w:tcPr>
            <w:tcW w:w="709" w:type="dxa"/>
            <w:vAlign w:val="bottom"/>
          </w:tcPr>
          <w:p w14:paraId="314361C5" w14:textId="46B2CA9F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701" w:type="dxa"/>
            <w:vAlign w:val="bottom"/>
          </w:tcPr>
          <w:p w14:paraId="010A81E3" w14:textId="1F3D28EA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0,27</w:t>
            </w:r>
          </w:p>
        </w:tc>
        <w:tc>
          <w:tcPr>
            <w:tcW w:w="992" w:type="dxa"/>
            <w:vAlign w:val="bottom"/>
          </w:tcPr>
          <w:p w14:paraId="0B25813D" w14:textId="1B206010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8DBB53D" w14:textId="01BA905E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14:paraId="5FC4AD5A" w14:textId="75AEDEBA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vAlign w:val="bottom"/>
          </w:tcPr>
          <w:p w14:paraId="173B4318" w14:textId="2B921737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,51</w:t>
            </w:r>
          </w:p>
        </w:tc>
        <w:tc>
          <w:tcPr>
            <w:tcW w:w="992" w:type="dxa"/>
            <w:vAlign w:val="bottom"/>
          </w:tcPr>
          <w:p w14:paraId="5789AAB0" w14:textId="48AD44FA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bottom"/>
          </w:tcPr>
          <w:p w14:paraId="5765F9E7" w14:textId="29D3CCDB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</w:tr>
      <w:tr w:rsidR="00C42D68" w:rsidRPr="002F373D" w14:paraId="5CE30D10" w14:textId="77777777" w:rsidTr="00B101B8">
        <w:trPr>
          <w:jc w:val="center"/>
        </w:trPr>
        <w:tc>
          <w:tcPr>
            <w:tcW w:w="709" w:type="dxa"/>
            <w:vAlign w:val="bottom"/>
          </w:tcPr>
          <w:p w14:paraId="3761CFDB" w14:textId="27AC6BE1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701" w:type="dxa"/>
            <w:vAlign w:val="bottom"/>
          </w:tcPr>
          <w:p w14:paraId="3E6FC96B" w14:textId="291864C7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0,99</w:t>
            </w:r>
          </w:p>
        </w:tc>
        <w:tc>
          <w:tcPr>
            <w:tcW w:w="992" w:type="dxa"/>
            <w:vAlign w:val="bottom"/>
          </w:tcPr>
          <w:p w14:paraId="618EE4F0" w14:textId="2F6E5D09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1F1A793" w14:textId="24D6BE76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14:paraId="6EB68AD1" w14:textId="314BA13C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vAlign w:val="bottom"/>
          </w:tcPr>
          <w:p w14:paraId="6BF85AA6" w14:textId="5945627F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992" w:type="dxa"/>
            <w:vAlign w:val="bottom"/>
          </w:tcPr>
          <w:p w14:paraId="31BA93B5" w14:textId="23D52B65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bottom"/>
          </w:tcPr>
          <w:p w14:paraId="5DC154E7" w14:textId="301FCCA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1</w:t>
            </w:r>
          </w:p>
        </w:tc>
      </w:tr>
      <w:tr w:rsidR="00C42D68" w:rsidRPr="002F373D" w14:paraId="47003721" w14:textId="77777777" w:rsidTr="00B101B8">
        <w:trPr>
          <w:jc w:val="center"/>
        </w:trPr>
        <w:tc>
          <w:tcPr>
            <w:tcW w:w="709" w:type="dxa"/>
            <w:vAlign w:val="bottom"/>
          </w:tcPr>
          <w:p w14:paraId="0D791547" w14:textId="675D728B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701" w:type="dxa"/>
            <w:vAlign w:val="bottom"/>
          </w:tcPr>
          <w:p w14:paraId="7931FEEF" w14:textId="2E7DD5B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1,36</w:t>
            </w:r>
          </w:p>
        </w:tc>
        <w:tc>
          <w:tcPr>
            <w:tcW w:w="992" w:type="dxa"/>
            <w:vAlign w:val="bottom"/>
          </w:tcPr>
          <w:p w14:paraId="0E0E153B" w14:textId="235CABDD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D513C65" w14:textId="0D573DAD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14:paraId="4086BEDD" w14:textId="189A24A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  <w:vAlign w:val="bottom"/>
          </w:tcPr>
          <w:p w14:paraId="0C550BC4" w14:textId="696D55AB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992" w:type="dxa"/>
            <w:vAlign w:val="bottom"/>
          </w:tcPr>
          <w:p w14:paraId="35B10BC3" w14:textId="18279C2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bottom"/>
          </w:tcPr>
          <w:p w14:paraId="641CFC19" w14:textId="27C11A1D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16</w:t>
            </w:r>
          </w:p>
        </w:tc>
      </w:tr>
      <w:tr w:rsidR="00C42D68" w:rsidRPr="002F373D" w14:paraId="35B215F5" w14:textId="77777777" w:rsidTr="00B101B8">
        <w:trPr>
          <w:jc w:val="center"/>
        </w:trPr>
        <w:tc>
          <w:tcPr>
            <w:tcW w:w="709" w:type="dxa"/>
            <w:vAlign w:val="bottom"/>
          </w:tcPr>
          <w:p w14:paraId="6E4FC3FA" w14:textId="25AAC132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1701" w:type="dxa"/>
            <w:vAlign w:val="bottom"/>
          </w:tcPr>
          <w:p w14:paraId="051E499B" w14:textId="138938AB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2,94</w:t>
            </w:r>
          </w:p>
        </w:tc>
        <w:tc>
          <w:tcPr>
            <w:tcW w:w="992" w:type="dxa"/>
            <w:vAlign w:val="bottom"/>
          </w:tcPr>
          <w:p w14:paraId="75FA757B" w14:textId="148B28DD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479D60A" w14:textId="7C746CF5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14:paraId="7114F5E7" w14:textId="1D5EBF66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  <w:vAlign w:val="bottom"/>
          </w:tcPr>
          <w:p w14:paraId="4C2A8891" w14:textId="212E7E28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2,64</w:t>
            </w:r>
          </w:p>
        </w:tc>
        <w:tc>
          <w:tcPr>
            <w:tcW w:w="992" w:type="dxa"/>
            <w:vAlign w:val="bottom"/>
          </w:tcPr>
          <w:p w14:paraId="16C60103" w14:textId="1A744EC5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bottom"/>
          </w:tcPr>
          <w:p w14:paraId="45219DDE" w14:textId="167F9F9B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10</w:t>
            </w:r>
          </w:p>
        </w:tc>
      </w:tr>
      <w:tr w:rsidR="00C42D68" w:rsidRPr="002F373D" w14:paraId="075F4358" w14:textId="77777777" w:rsidTr="00B101B8">
        <w:trPr>
          <w:trHeight w:val="328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C5E4057" w14:textId="391AB92D" w:rsidR="00C42D68" w:rsidRPr="007A0DAD" w:rsidRDefault="00C42D68" w:rsidP="00B101B8">
            <w:pPr>
              <w:spacing w:before="10" w:afterLines="5" w:after="12" w:line="360" w:lineRule="auto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6D7156F" w14:textId="513ED235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85,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5E1646" w14:textId="72131371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8931D3" w14:textId="60DDCE3C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4966E9" w14:textId="383DBB20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bottom"/>
          </w:tcPr>
          <w:p w14:paraId="14FDCAD8" w14:textId="3340809C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75B7DE8" w14:textId="4C92AD2C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3BFA2B63" w14:textId="320A5C48" w:rsidR="00C42D68" w:rsidRPr="007A0DAD" w:rsidRDefault="00C42D68" w:rsidP="00B101B8">
            <w:pPr>
              <w:spacing w:before="10" w:afterLines="5" w:after="12" w:line="360" w:lineRule="auto"/>
              <w:jc w:val="center"/>
              <w:rPr>
                <w:rFonts w:ascii="Arial" w:eastAsia="Yu Gothic Light" w:hAnsi="Arial" w:cs="Arial"/>
                <w:bCs/>
                <w:color w:val="000000"/>
              </w:rPr>
            </w:pPr>
            <w:r>
              <w:rPr>
                <w:rFonts w:ascii="Arial" w:hAnsi="Arial" w:cs="Arial" w:hint="cs"/>
                <w:color w:val="000000"/>
                <w:sz w:val="20"/>
                <w:szCs w:val="20"/>
              </w:rPr>
              <w:t>0,55</w:t>
            </w:r>
          </w:p>
        </w:tc>
      </w:tr>
    </w:tbl>
    <w:p w14:paraId="0C011659" w14:textId="77777777" w:rsidR="005A0EDA" w:rsidRPr="007A0DAD" w:rsidRDefault="005A0EDA" w:rsidP="005A0EDA">
      <w:pPr>
        <w:spacing w:after="0" w:line="360" w:lineRule="auto"/>
        <w:rPr>
          <w:rFonts w:ascii="Arial" w:eastAsia="Yu Gothic Light" w:hAnsi="Arial" w:cs="Arial"/>
          <w:bCs/>
          <w:color w:val="000000"/>
        </w:rPr>
      </w:pPr>
    </w:p>
    <w:p w14:paraId="340D9FB5" w14:textId="77777777" w:rsidR="00C42D68" w:rsidRDefault="00C42D6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BF9D44E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A528E40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5C2805E4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676D11A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7407AAF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FAF53CF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242EE393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35DD3ACC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3256706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CEE0C86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63634520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725FC24D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5EADF078" w14:textId="77777777" w:rsidR="00B101B8" w:rsidRDefault="00B101B8" w:rsidP="005A0EDA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3CBD55E5" w14:textId="1F8A4004" w:rsidR="00B101B8" w:rsidRDefault="005A0EDA" w:rsidP="00B101B8">
      <w:pPr>
        <w:spacing w:after="0" w:line="360" w:lineRule="auto"/>
        <w:rPr>
          <w:rFonts w:ascii="Arial" w:hAnsi="Arial" w:cs="Arial"/>
          <w:lang w:val="en-GB"/>
        </w:rPr>
      </w:pPr>
      <w:r w:rsidRPr="00C42D68">
        <w:rPr>
          <w:rFonts w:ascii="Arial" w:hAnsi="Arial" w:cs="Arial"/>
          <w:b/>
          <w:bCs/>
          <w:lang w:val="en-GB"/>
        </w:rPr>
        <w:lastRenderedPageBreak/>
        <w:t>Table S2:</w:t>
      </w:r>
      <w:r w:rsidRPr="007A0DAD">
        <w:rPr>
          <w:rFonts w:ascii="Arial" w:hAnsi="Arial" w:cs="Arial"/>
          <w:lang w:val="en-GB"/>
        </w:rPr>
        <w:t xml:space="preserve"> Sensitivity analyses performed based on period of the time series and the starting point of the new drinking and driving law by Brazilian regions. </w:t>
      </w:r>
    </w:p>
    <w:tbl>
      <w:tblPr>
        <w:tblW w:w="100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96"/>
        <w:gridCol w:w="1341"/>
        <w:gridCol w:w="1418"/>
        <w:gridCol w:w="1417"/>
        <w:gridCol w:w="1418"/>
        <w:gridCol w:w="1417"/>
        <w:gridCol w:w="1418"/>
      </w:tblGrid>
      <w:tr w:rsidR="00B101B8" w:rsidRPr="00B101B8" w14:paraId="46357F96" w14:textId="77777777" w:rsidTr="00B101B8">
        <w:trPr>
          <w:trHeight w:val="525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ECA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65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8E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razi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5C1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or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0ED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orthea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CC1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453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DA5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id-west</w:t>
            </w:r>
          </w:p>
        </w:tc>
      </w:tr>
      <w:tr w:rsidR="00B101B8" w:rsidRPr="00B101B8" w14:paraId="03CA1CC8" w14:textId="77777777" w:rsidTr="00B101B8">
        <w:trPr>
          <w:trHeight w:val="4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8ABE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80F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214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Sensitivity analysis 1: Period (Jan/08 – Dec/19); exposure (Jan/2013)</w:t>
            </w:r>
          </w:p>
        </w:tc>
      </w:tr>
      <w:tr w:rsidR="00B101B8" w:rsidRPr="00B101B8" w14:paraId="11D97A98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2A9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B76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7A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55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06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08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CFA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9C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8***</w:t>
            </w:r>
          </w:p>
        </w:tc>
      </w:tr>
      <w:tr w:rsidR="00B101B8" w:rsidRPr="00B101B8" w14:paraId="447BD0EB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56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B55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9F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29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0D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EF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78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3 - 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41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11)</w:t>
            </w:r>
          </w:p>
        </w:tc>
      </w:tr>
      <w:tr w:rsidR="00B101B8" w:rsidRPr="00B101B8" w14:paraId="6224B876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9EBC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v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A8E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7E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3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3AF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E29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C3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5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12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3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A2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.03***</w:t>
            </w:r>
          </w:p>
        </w:tc>
      </w:tr>
      <w:tr w:rsidR="00B101B8" w:rsidRPr="00B101B8" w14:paraId="60C50159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F1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898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6F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75 -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AE2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36 - 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C2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38 - 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008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93 - -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7C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79 -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FD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3.19 - -0.88)</w:t>
            </w:r>
          </w:p>
        </w:tc>
      </w:tr>
      <w:tr w:rsidR="00B101B8" w:rsidRPr="00B101B8" w14:paraId="1CF5F35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98CA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n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E9D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D7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86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B7F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6E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7C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E48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4***</w:t>
            </w:r>
          </w:p>
        </w:tc>
      </w:tr>
      <w:tr w:rsidR="00B101B8" w:rsidRPr="00B101B8" w14:paraId="6AB16B62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BF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363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2F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98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4 - -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CE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E7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8A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08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8 - -0.01)</w:t>
            </w:r>
          </w:p>
        </w:tc>
      </w:tr>
      <w:tr w:rsidR="00B101B8" w:rsidRPr="00B101B8" w14:paraId="1CC24921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BD9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73B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C4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1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B25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2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E8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26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3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734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0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0C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84***</w:t>
            </w:r>
          </w:p>
        </w:tc>
      </w:tr>
      <w:tr w:rsidR="00B101B8" w:rsidRPr="00B101B8" w14:paraId="611EC5CC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AF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0C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3D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71 - 4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FFE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80 - 2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8F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01 - 3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6A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.97 - 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0C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65 - 5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F4A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76 - 5.93)</w:t>
            </w:r>
          </w:p>
        </w:tc>
      </w:tr>
      <w:tr w:rsidR="00B101B8" w:rsidRPr="00B101B8" w14:paraId="4200EEDE" w14:textId="77777777" w:rsidTr="00B101B8">
        <w:trPr>
          <w:trHeight w:val="10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65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C1B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7AD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8F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21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F7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77B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A2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4DBEA8B2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916B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bserva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662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7D768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7F1B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155B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1617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3BC0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D08D0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</w:tr>
      <w:tr w:rsidR="00B101B8" w:rsidRPr="00B101B8" w14:paraId="4908C337" w14:textId="77777777" w:rsidTr="00B101B8">
        <w:trPr>
          <w:trHeight w:val="4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912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80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27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ensitivity analysis 2: Period (Jan/08 – Dec/19); exposure (Feb/2013)</w:t>
            </w:r>
          </w:p>
        </w:tc>
      </w:tr>
      <w:tr w:rsidR="00B101B8" w:rsidRPr="00B101B8" w14:paraId="6792E52E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FEED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C427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85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12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105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68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3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00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8***</w:t>
            </w:r>
          </w:p>
        </w:tc>
      </w:tr>
      <w:tr w:rsidR="00B101B8" w:rsidRPr="00B101B8" w14:paraId="16B2A03D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85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B1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56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47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2F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89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BC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3 - 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787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11)</w:t>
            </w:r>
          </w:p>
        </w:tc>
      </w:tr>
      <w:tr w:rsidR="00B101B8" w:rsidRPr="00B101B8" w14:paraId="2A5C363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550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v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DE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03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3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B37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B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0C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6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26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3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A2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.06***</w:t>
            </w:r>
          </w:p>
        </w:tc>
      </w:tr>
      <w:tr w:rsidR="00B101B8" w:rsidRPr="00B101B8" w14:paraId="54D5EF0C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48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E81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E1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74 -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61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32 - 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73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34 - 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5E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99 - -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803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79 -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1F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3.19 - -0.93)</w:t>
            </w:r>
          </w:p>
        </w:tc>
      </w:tr>
      <w:tr w:rsidR="00B101B8" w:rsidRPr="00B101B8" w14:paraId="229A26E3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74A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n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9E3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98A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542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DF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05E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78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88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4**</w:t>
            </w:r>
          </w:p>
        </w:tc>
      </w:tr>
      <w:tr w:rsidR="00B101B8" w:rsidRPr="00B101B8" w14:paraId="1AACAFBD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87E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CDC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54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469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4 - -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F0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CA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70C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92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1)</w:t>
            </w:r>
          </w:p>
        </w:tc>
      </w:tr>
      <w:tr w:rsidR="00B101B8" w:rsidRPr="00B101B8" w14:paraId="3368B871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97B6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7D9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C48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1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D4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2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D72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C76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3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F7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0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ED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88***</w:t>
            </w:r>
          </w:p>
        </w:tc>
      </w:tr>
      <w:tr w:rsidR="00B101B8" w:rsidRPr="00B101B8" w14:paraId="7DDF0AEB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9A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49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9C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73 - 4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13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81 - 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87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02 - 4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3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.97 - 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5A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66 - 5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E4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79 - 5.96)</w:t>
            </w:r>
          </w:p>
        </w:tc>
      </w:tr>
      <w:tr w:rsidR="00B101B8" w:rsidRPr="00B101B8" w14:paraId="27B6C464" w14:textId="77777777" w:rsidTr="00B101B8">
        <w:trPr>
          <w:trHeight w:val="10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6E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E59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9043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91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4B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3D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BE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D1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77FB37DB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E7ED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bserva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06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E13F9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1D9C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C712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2E829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53EFD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5961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4</w:t>
            </w:r>
          </w:p>
        </w:tc>
      </w:tr>
      <w:tr w:rsidR="00B101B8" w:rsidRPr="00B101B8" w14:paraId="5655621C" w14:textId="77777777" w:rsidTr="00B101B8">
        <w:trPr>
          <w:trHeight w:val="4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CE8E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37B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164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ensitivity analysis 3: Period (Jun/08 – Dec/19); exposure (Dec/2012)</w:t>
            </w:r>
          </w:p>
        </w:tc>
      </w:tr>
      <w:tr w:rsidR="00B101B8" w:rsidRPr="00B101B8" w14:paraId="658B12E6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9B8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0BF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57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6F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4E3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62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173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3F5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8***</w:t>
            </w:r>
          </w:p>
        </w:tc>
      </w:tr>
      <w:tr w:rsidR="00B101B8" w:rsidRPr="00B101B8" w14:paraId="4F2CE3BC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F74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D341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F8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80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46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76B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E9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3 -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F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12)</w:t>
            </w:r>
          </w:p>
        </w:tc>
      </w:tr>
      <w:tr w:rsidR="00B101B8" w:rsidRPr="00B101B8" w14:paraId="0F7003B9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DD9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v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C8C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1F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28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8A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AA6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D0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305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94***</w:t>
            </w:r>
          </w:p>
        </w:tc>
      </w:tr>
      <w:tr w:rsidR="00B101B8" w:rsidRPr="00B101B8" w14:paraId="6D5EE980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7B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FB8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51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9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C2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43 - 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9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61 - 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A0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63 - 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D9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1 -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563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3.02 - -0.86)</w:t>
            </w:r>
          </w:p>
        </w:tc>
      </w:tr>
      <w:tr w:rsidR="00B101B8" w:rsidRPr="00B101B8" w14:paraId="6533BDFD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C3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n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F13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C1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39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29D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31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3BD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C1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</w:tr>
      <w:tr w:rsidR="00B101B8" w:rsidRPr="00B101B8" w14:paraId="79B74AC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1F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326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34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02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3 - 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5D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8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74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3C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FF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9 - -0.02)</w:t>
            </w:r>
          </w:p>
        </w:tc>
      </w:tr>
      <w:tr w:rsidR="00B101B8" w:rsidRPr="00B101B8" w14:paraId="0F726E41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694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B87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9F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4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09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6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92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8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AB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6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FF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ED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35***</w:t>
            </w:r>
          </w:p>
        </w:tc>
      </w:tr>
      <w:tr w:rsidR="00B101B8" w:rsidRPr="00B101B8" w14:paraId="116785AA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42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9411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73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13 - 4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F4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.23 - 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9D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34 - 4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EBB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16 - 4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3D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19 - 5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20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34 - 6.36)</w:t>
            </w:r>
          </w:p>
        </w:tc>
      </w:tr>
      <w:tr w:rsidR="00B101B8" w:rsidRPr="00B101B8" w14:paraId="4FE73B8B" w14:textId="77777777" w:rsidTr="00B101B8">
        <w:trPr>
          <w:trHeight w:val="10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C8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CC4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719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98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312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DA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99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0A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3B906EB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26C6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bserva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D9E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A319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E77E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ABC4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59DB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20A96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0EF31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</w:tr>
      <w:tr w:rsidR="00B101B8" w:rsidRPr="00B101B8" w14:paraId="7FDBE3D0" w14:textId="77777777" w:rsidTr="00B101B8">
        <w:trPr>
          <w:trHeight w:val="4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D5D2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86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98D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ensitivity analysis 4: Period (Jun/08 – Dec/19); exposure (Jan/2013)</w:t>
            </w:r>
          </w:p>
        </w:tc>
      </w:tr>
      <w:tr w:rsidR="00B101B8" w:rsidRPr="00B101B8" w14:paraId="4D4A20C7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AADC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CFC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8D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93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8C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5B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80F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7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8***</w:t>
            </w:r>
          </w:p>
        </w:tc>
      </w:tr>
      <w:tr w:rsidR="00B101B8" w:rsidRPr="00B101B8" w14:paraId="6ED69ADB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578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25E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CF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7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48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24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F3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3 -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564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11)</w:t>
            </w:r>
          </w:p>
        </w:tc>
      </w:tr>
      <w:tr w:rsidR="00B101B8" w:rsidRPr="00B101B8" w14:paraId="6952D28B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B9F2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v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27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84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BD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09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7C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20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C7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93***</w:t>
            </w:r>
          </w:p>
        </w:tc>
      </w:tr>
      <w:tr w:rsidR="00B101B8" w:rsidRPr="00B101B8" w14:paraId="2D519BEA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109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302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AF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8 - 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C70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45 - 0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A5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6 - 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C3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64 - 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AE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1 - 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8E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3.00 - -0.85)</w:t>
            </w:r>
          </w:p>
        </w:tc>
      </w:tr>
      <w:tr w:rsidR="00B101B8" w:rsidRPr="00B101B8" w14:paraId="741A8628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0DB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n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B07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A6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C8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39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22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BE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47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</w:tr>
      <w:tr w:rsidR="00B101B8" w:rsidRPr="00B101B8" w14:paraId="78B5561D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29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740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5C6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87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3 - 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CA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8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B1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0C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DF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9 - -0.01)</w:t>
            </w:r>
          </w:p>
        </w:tc>
      </w:tr>
      <w:tr w:rsidR="00B101B8" w:rsidRPr="00B101B8" w14:paraId="2DD952C7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34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408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49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4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A7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6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E4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31A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6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6B7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E0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0***</w:t>
            </w:r>
          </w:p>
        </w:tc>
      </w:tr>
      <w:tr w:rsidR="00B101B8" w:rsidRPr="00B101B8" w14:paraId="0F87AB53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612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C3B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62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14 - 4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619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.24 - 3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F0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35 - 4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69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18 - 4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68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21 - 5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11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37 - 6.42)</w:t>
            </w:r>
          </w:p>
        </w:tc>
      </w:tr>
      <w:tr w:rsidR="00B101B8" w:rsidRPr="00B101B8" w14:paraId="27567458" w14:textId="77777777" w:rsidTr="00B101B8">
        <w:trPr>
          <w:trHeight w:val="10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E5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57FD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13A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306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B8B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57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21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16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545E3CAF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2B56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bservat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424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1B10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6081F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663A8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DFC1E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1DAC1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059B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</w:tr>
      <w:tr w:rsidR="00B101B8" w:rsidRPr="00B101B8" w14:paraId="21C88F9B" w14:textId="77777777" w:rsidTr="00B101B8">
        <w:trPr>
          <w:trHeight w:val="40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EDCD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9E59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A41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101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ensitivity analysis 5: Period (Jun/08 – Dec/19); exposure (Feb/2013)</w:t>
            </w:r>
          </w:p>
        </w:tc>
      </w:tr>
      <w:tr w:rsidR="00B101B8" w:rsidRPr="00B101B8" w14:paraId="2C6F5207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116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02D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74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85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F4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6B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C7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89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8***</w:t>
            </w:r>
          </w:p>
        </w:tc>
      </w:tr>
      <w:tr w:rsidR="00B101B8" w:rsidRPr="00B101B8" w14:paraId="0F70C650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0B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C4E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0A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32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89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5 -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984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18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3 -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68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04 - 0.11)</w:t>
            </w:r>
          </w:p>
        </w:tc>
      </w:tr>
      <w:tr w:rsidR="00B101B8" w:rsidRPr="00B101B8" w14:paraId="0C8682AE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52A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v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EC0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43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18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54F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04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264D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3A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83***</w:t>
            </w:r>
          </w:p>
        </w:tc>
      </w:tr>
      <w:tr w:rsidR="00B101B8" w:rsidRPr="00B101B8" w14:paraId="5B317310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BD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E5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8C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8 - 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6D4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39 -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085E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0 - 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90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66 -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07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53 - 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316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2.97 - -0.70)</w:t>
            </w:r>
          </w:p>
        </w:tc>
      </w:tr>
      <w:tr w:rsidR="00B101B8" w:rsidRPr="00B101B8" w14:paraId="2565295A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D53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nd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AD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E14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6E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DE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44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C6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02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.05**</w:t>
            </w:r>
          </w:p>
        </w:tc>
      </w:tr>
      <w:tr w:rsidR="00B101B8" w:rsidRPr="00B101B8" w14:paraId="19154FA8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2C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31E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086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6 - -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A7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3 - 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48A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8 -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99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7 - -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5D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5 - -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C6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-0.08 - -0.01)</w:t>
            </w:r>
          </w:p>
        </w:tc>
      </w:tr>
      <w:tr w:rsidR="00B101B8" w:rsidRPr="00B101B8" w14:paraId="3CB45B23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603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3F4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2F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5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0F3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6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5F8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8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8A4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6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62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CF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7***</w:t>
            </w:r>
          </w:p>
        </w:tc>
      </w:tr>
      <w:tr w:rsidR="00B101B8" w:rsidRPr="00B101B8" w14:paraId="63FFF48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4DB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8EA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D74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15 - 4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9D0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.25 - 3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62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37 - 4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351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19 - 4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E2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23 - 5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C8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4.41 - 6.53)</w:t>
            </w:r>
          </w:p>
        </w:tc>
      </w:tr>
      <w:tr w:rsidR="00B101B8" w:rsidRPr="00B101B8" w14:paraId="7871D752" w14:textId="77777777" w:rsidTr="00B101B8">
        <w:trPr>
          <w:trHeight w:val="10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51C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85C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E8E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55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ED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493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5D6A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65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61345644" w14:textId="77777777" w:rsidTr="00B101B8">
        <w:trPr>
          <w:trHeight w:val="25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5555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bservations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7120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CAAE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84FDF7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0FC059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530B72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AEA95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362B9F" w14:textId="77777777" w:rsidR="00B101B8" w:rsidRPr="00B101B8" w:rsidRDefault="00B101B8" w:rsidP="00B101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</w:t>
            </w:r>
          </w:p>
        </w:tc>
      </w:tr>
      <w:tr w:rsidR="00B101B8" w:rsidRPr="00B101B8" w14:paraId="44106F52" w14:textId="77777777" w:rsidTr="00B101B8">
        <w:trPr>
          <w:trHeight w:val="225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0EF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% CIs in parenthe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FAE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4C4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51A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E60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11A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101B8" w:rsidRPr="00B101B8" w14:paraId="218D0AB3" w14:textId="77777777" w:rsidTr="00B101B8">
        <w:trPr>
          <w:trHeight w:val="210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491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101B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 p&lt;0.01, ** p&lt;0.05, * p&lt;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781C" w14:textId="77777777" w:rsidR="00B101B8" w:rsidRPr="00B101B8" w:rsidRDefault="00B101B8" w:rsidP="00B101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DF3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9A75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9C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0A7" w14:textId="77777777" w:rsidR="00B101B8" w:rsidRPr="00B101B8" w:rsidRDefault="00B101B8" w:rsidP="00B1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15C68F08" w14:textId="77777777" w:rsidR="00B101B8" w:rsidRPr="00B101B8" w:rsidRDefault="00B101B8" w:rsidP="00B101B8">
      <w:pPr>
        <w:spacing w:line="360" w:lineRule="auto"/>
        <w:rPr>
          <w:lang w:val="en-US"/>
        </w:rPr>
      </w:pPr>
      <w:bookmarkStart w:id="0" w:name="_GoBack"/>
      <w:bookmarkEnd w:id="0"/>
    </w:p>
    <w:sectPr w:rsidR="00B101B8" w:rsidRPr="00B101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EDA"/>
    <w:rsid w:val="001547C1"/>
    <w:rsid w:val="00242AE6"/>
    <w:rsid w:val="005A0EDA"/>
    <w:rsid w:val="00B101B8"/>
    <w:rsid w:val="00C4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FB1F"/>
  <w15:chartTrackingRefBased/>
  <w15:docId w15:val="{E05D742C-2C80-664C-8958-881DA314B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E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EDA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ruthika S.</cp:lastModifiedBy>
  <cp:revision>3</cp:revision>
  <dcterms:created xsi:type="dcterms:W3CDTF">2021-11-25T22:29:00Z</dcterms:created>
  <dcterms:modified xsi:type="dcterms:W3CDTF">2022-03-22T12:38:00Z</dcterms:modified>
</cp:coreProperties>
</file>